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, Table S1:</w:t>
      </w:r>
      <w:r>
        <w:rPr/>
        <w:t xml:space="preserve">  List of comorbidities in survivors for the derivation and test cohorts.</w:t>
      </w:r>
    </w:p>
    <w:tbl>
      <w:tblPr>
        <w:tblW w:w="8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4142"/>
      </w:tblGrid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rivation Cohort (N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est Cohort (N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Developmental Delay (15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Bone marrow transplantation (9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Bone marrow transplantation (7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Acute lymphocytic leukemia (6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Unspecified congenital heart disease (6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Developmental delay (4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Acute lymphocytic leukemia (4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Medulloblastoma (3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Short gut syndrome (4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Unspecified congenital heart disease (3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Drowning (3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Acute myeloid leukemia (2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Liver transplant (3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Down Syndrome (2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Neuroblastoma (3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Aplastic anemia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Severe combined immune deficiency (3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hronic granulomatous disease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Unspecified brain tumor (3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hronic lung disease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Glycogen storage disease type 1 (2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DiGeorge Syndrome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Hemophagocytic lymphohistiocytosis (2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End stage renal disease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Down Syndrome (2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Hepatoblastoma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Mitochondrial disorder (2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Hypoplastic left heart syndrome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Subglottic stenosis (2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IPEX Syndrome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Aplastic anemia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Liver and Bowel Transplant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Atrial and ventricular septal defects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Multi-visceral transplant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austic ingestion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Multiple congenital anomalies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hronic lymphopenia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Nephrotic syndrome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yclic Neutropenia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Obstructed pulmonary veins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ri Du Chat syndrome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Prader-Willi Syndrome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End stage renal disease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Sarcoma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Heterotaxy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Sickle cell disease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Hydrocephalus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Small bowel transplant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Kidney transplant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Trisomy 18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Langerhans cell histiocytosis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Wilms tumor (1)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Liver failure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Medulloblastoma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Metaleukodystrophy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Neuromuscular disorder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Pallister Killian Syndrome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Prader-Willi Syndrome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Retinoblastoma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Rhabdomyosarcoma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Rhabdosarcoma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Seizure disorder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Sleep apnea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Tracheal stenosis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Traumatic brain injury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Type 1 diabetes mellitus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Unspecified leukemia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VATER Syndrome (1)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spacing w:before="0" w:after="200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8:36:00Z</dcterms:created>
  <dc:creator>Hector Wong</dc:creator>
  <dc:description/>
  <cp:keywords/>
  <dc:language>en-US</dc:language>
  <cp:lastModifiedBy>Hector Wong</cp:lastModifiedBy>
  <dcterms:modified xsi:type="dcterms:W3CDTF">2012-09-20T15:37:00Z</dcterms:modified>
  <cp:revision>4</cp:revision>
  <dc:subject/>
  <dc:title/>
</cp:coreProperties>
</file>